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12"/>
        <w:ind w:left="-2" w:hanging="0"/>
        <w:rPr/>
      </w:pPr>
      <w:bookmarkStart w:id="0" w:name="OLE_LINK47"/>
      <w:bookmarkStart w:id="1" w:name="OLE_LINK46"/>
      <w:bookmarkEnd w:id="0"/>
      <w:bookmarkEnd w:id="1"/>
      <w:r>
        <w:rPr>
          <w:rStyle w:val="2Char"/>
          <w:rFonts w:cs="Times New Roman" w:ascii="Times New Roman" w:hAnsi="Times New Roman"/>
          <w:b/>
          <w:sz w:val="24"/>
          <w:szCs w:val="24"/>
        </w:rPr>
        <w:t>Table S6.</w:t>
      </w:r>
      <w:r>
        <w:rPr>
          <w:rFonts w:cs="Times New Roman" w:ascii="Times New Roman" w:hAnsi="Times New Roman"/>
          <w:b/>
          <w:sz w:val="24"/>
          <w:szCs w:val="24"/>
        </w:rPr>
        <w:t xml:space="preserve"> The mature miRNA sequences</w:t>
      </w:r>
      <w:r>
        <w:rPr>
          <w:rFonts w:cs="Times New Roman" w:ascii="Times New Roman" w:hAnsi="Times New Roman"/>
          <w:b/>
          <w:sz w:val="24"/>
          <w:szCs w:val="24"/>
        </w:rPr>
        <w:t xml:space="preserve"> and p</w:t>
      </w:r>
      <w:r>
        <w:rPr>
          <w:rFonts w:cs="Times New Roman" w:ascii="Times New Roman" w:hAnsi="Times New Roman"/>
          <w:b/>
          <w:sz w:val="24"/>
          <w:szCs w:val="24"/>
        </w:rPr>
        <w:t>rimers used for</w:t>
      </w:r>
      <w:r>
        <w:rPr>
          <w:rFonts w:cs="Times New Roman" w:ascii="Times New Roman" w:hAnsi="Times New Roman"/>
          <w:b/>
          <w:sz w:val="24"/>
          <w:szCs w:val="24"/>
        </w:rPr>
        <w:t xml:space="preserve"> RT-PCR and </w:t>
      </w:r>
      <w:r>
        <w:rPr>
          <w:rFonts w:cs="Times New Roman" w:ascii="Times New Roman" w:hAnsi="Times New Roman"/>
          <w:b/>
          <w:sz w:val="24"/>
          <w:szCs w:val="24"/>
        </w:rPr>
        <w:t>qRT</w:t>
      </w:r>
      <w:r>
        <w:rPr>
          <w:rFonts w:cs="Times New Roman" w:ascii="Times New Roman" w:hAnsi="Times New Roman"/>
          <w:b/>
          <w:sz w:val="24"/>
          <w:szCs w:val="24"/>
        </w:rPr>
        <w:t>-PCR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3079"/>
        <w:gridCol w:w="9032"/>
      </w:tblGrid>
      <w:tr>
        <w:trPr/>
        <w:tc>
          <w:tcPr>
            <w:tcW w:w="49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equence(5` to 3`)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894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NA sequence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UUCACGUCGGGUUCACCA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m-loop RT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CTGGTGTCGTGGAGTCCGGCAATTCAGTTGATGGTGAAC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TCCAGCTGGGGTTTCACGTC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165b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NA sequence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GGACCAGGCUUCAUCCCCC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m-loop RT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CTGGTGTCGTGGAGTCCGGCAATTCAGTTGAGGGGGATG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TCCAGCTGGGTCGGACCAGG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166q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NA sequence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GGACCAGGCUUCAUUCCCC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m-loop RT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CTGGTGTCGTGGAGTCCGGCAATTCAGTTGAGGGGAATG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TCCAGCTGGGTCGGACCAGG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319a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NA sequence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UGGACUGAAGGGAGCUCCC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m-loop RT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CTGGTGTCGTGGAGTCCGGCAATTCAGTTGAGGGAGCTC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TCCAGCTGGGTTGGACTGAA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162a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NA sequence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GAUAAACCUCUGCAUCCGG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m-loop RT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CTGGTGTCGTGGAGTCCGGCAATTCAGTTGACCGGATGC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TCCAGCTGGGTCGATAAACC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396e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NA sequence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CAAGAAAGCUGUGGGAAA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m-loop RT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CTGGTGTCGTGGAGTCCGGCAATTCAGTTGATTTCCCAC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TCCAGCTGGGCTCAAGAAAG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159d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NA sequence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UGGAUUGAAGGGAGCUC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m-loop RT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TCAACTGGTGTCGTGGAGTCCGGCAATTCAGTTGAGAGCTCCC 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ACTCCAGCTGGGTTTGGATTGA 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390d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NA sequence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CUCAGGAGGG AUAGCGCC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m-loop RT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CTGGTGTCGTGGAGTCCGGCAATTCAGTTGATATCGCGG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TCCAGCTGGGAAGCTCAGGA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482a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NA sequence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UUGCCGACUCCUCCCAUUCC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m-loop RT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CTGGTGTCGTGGAGTCCGGCAATTCAGTTGAGGAATGGG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TCCAGCTGGGTCTTGCCGAC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39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NA sequence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AUUGAGUGCAGCGUUGATG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m-loop RT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CTGGTGTCGTGGAGTCCGGCAATTCAGTTGACATCAACG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TCCAGCTGGGTCATTGAGTG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2118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NA sequence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UCCGAUGCCUCCCAUGCCUA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m-loop RT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CTGGTGTCGTGGAGTCCGGCAATTCAGTTGATAGGCATG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ACTCCAGCTGGGTTTCCGATGC 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n1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NA sequence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CUCUGACAGCGGCACGUGGCCC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m-loop RT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CTGGTGTCGTGGAGTCCGGCAATTCAGTTGAGGGCCACG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TCCAGCTGGGATCTCTGACA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n3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NA sequence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UCCCAAUUCCUCCCAUGCCGU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m-loop RT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CTGGTGTCGTGGAGTCCGGCAATTCAGTTGAACGGCATG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TCCAGCTGGGTTCCCAATTC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n4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NA sequence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UUCAACACUGAGGUCAUGGG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m-loop RT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CTGGTGTCGTGGAGTCCGGCAATTCAGTTGACCCATGAC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TCCAGCTGGGTTTCAACACT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n5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NA sequence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UCCCCAAGCCUCCCAUGCCGA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m-loop RT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CTGGTGTCGTGGAGTCCGGCAATTCAGTTGATCGGCATG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TCCAGCTGGGTTCCCCAAGC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n8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NA sequence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UAGACGACUCUCGGCAAC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m-loop RT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CTGGTGTCGTGGAGTCCGGCAATTCAGTTGAGTTGCCGA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TCCAGCTGGGTTAGACGACT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u-miRn86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NA sequence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UUGGAUCUGCCUCAUUUUUG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m-loop RT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CTGGTGTCGTGGAGTCCGGCAATTCAGTTGACAAAAATG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TCCAGCTGGGTTTGGATCTG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niversal 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CTGGTGTCGTGGAG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uLAC-like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CGAATCATCAACGCTGCACTC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CTGGGCCTAAGACAAC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S rRNA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CAATCCATCCCGAACT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TGGCGTCGAGCTATTT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S rRNA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CGTCGCTCTGATGAT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CCTTCCTTGGATGTG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Cambria" w:hAnsi="Cambria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7T14:07:00Z</dcterms:created>
  <dc:creator>LTT</dc:creator>
  <dc:description/>
  <cp:keywords/>
  <dc:language>en-US</dc:language>
  <cp:lastModifiedBy>LTT</cp:lastModifiedBy>
  <dcterms:modified xsi:type="dcterms:W3CDTF">2012-05-30T12:42:00Z</dcterms:modified>
  <cp:revision>5</cp:revision>
  <dc:subject/>
  <dc:title/>
</cp:coreProperties>
</file>